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DF845" w14:textId="77777777" w:rsidR="00491C4D" w:rsidRDefault="00491C4D" w:rsidP="00491C4D">
      <w:pPr>
        <w:pStyle w:val="Heading1"/>
      </w:pPr>
      <w:r w:rsidRPr="00C71C40">
        <w:t>Supplementary Tables</w:t>
      </w:r>
    </w:p>
    <w:p w14:paraId="037A247F" w14:textId="77777777" w:rsidR="00491C4D" w:rsidRDefault="00491C4D" w:rsidP="00491C4D">
      <w:pPr>
        <w:pStyle w:val="Heading2"/>
      </w:pPr>
      <w:r>
        <w:t>Supplementary Table 1. Patient-reported concept coverage in PRO instrumen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38"/>
        <w:gridCol w:w="2337"/>
        <w:gridCol w:w="2337"/>
        <w:gridCol w:w="2338"/>
      </w:tblGrid>
      <w:tr w:rsidR="00491C4D" w:rsidRPr="00A0390B" w14:paraId="54F21904" w14:textId="77777777" w:rsidTr="00A53B56">
        <w:trPr>
          <w:trHeight w:val="537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BCCD" w14:textId="77777777" w:rsidR="00491C4D" w:rsidRPr="00260C4A" w:rsidRDefault="00491C4D" w:rsidP="00A53B56">
            <w:pPr>
              <w:spacing w:after="0" w:line="240" w:lineRule="auto"/>
              <w:rPr>
                <w:b/>
                <w:bCs/>
              </w:rPr>
            </w:pPr>
            <w:r w:rsidRPr="00260C4A">
              <w:rPr>
                <w:b/>
                <w:bCs/>
              </w:rPr>
              <w:t>Concept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0C2A" w14:textId="77777777" w:rsidR="00491C4D" w:rsidRPr="00260C4A" w:rsidRDefault="00491C4D" w:rsidP="00A53B56">
            <w:pPr>
              <w:spacing w:after="0" w:line="240" w:lineRule="auto"/>
              <w:rPr>
                <w:b/>
                <w:bCs/>
              </w:rPr>
            </w:pPr>
            <w:r w:rsidRPr="00260C4A">
              <w:rPr>
                <w:b/>
                <w:bCs/>
              </w:rPr>
              <w:t>EORTC-QLQ-C30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A5AA" w14:textId="77777777" w:rsidR="00491C4D" w:rsidRPr="00260C4A" w:rsidRDefault="00491C4D" w:rsidP="00A53B56">
            <w:pPr>
              <w:spacing w:after="0" w:line="240" w:lineRule="auto"/>
              <w:rPr>
                <w:b/>
                <w:bCs/>
              </w:rPr>
            </w:pPr>
            <w:r w:rsidRPr="00260C4A">
              <w:rPr>
                <w:b/>
                <w:bCs/>
              </w:rPr>
              <w:t>EORTC-QLQ-LC13</w:t>
            </w:r>
            <w:r w:rsidRPr="00747065"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2EB7" w14:textId="77777777" w:rsidR="00491C4D" w:rsidRPr="00260C4A" w:rsidRDefault="00491C4D" w:rsidP="00A53B56">
            <w:pPr>
              <w:spacing w:after="0" w:line="240" w:lineRule="auto"/>
              <w:rPr>
                <w:b/>
                <w:bCs/>
              </w:rPr>
            </w:pPr>
            <w:r w:rsidRPr="00260C4A">
              <w:rPr>
                <w:b/>
                <w:bCs/>
              </w:rPr>
              <w:t>NSCLC-SAQ</w:t>
            </w:r>
            <w:r w:rsidRPr="00747065">
              <w:rPr>
                <w:b/>
                <w:bCs/>
                <w:vertAlign w:val="superscript"/>
              </w:rPr>
              <w:t>†</w:t>
            </w:r>
          </w:p>
        </w:tc>
      </w:tr>
      <w:tr w:rsidR="00491C4D" w:rsidRPr="00A0390B" w14:paraId="05A29F62" w14:textId="77777777" w:rsidTr="00A53B56">
        <w:trPr>
          <w:trHeight w:val="537"/>
        </w:trPr>
        <w:tc>
          <w:tcPr>
            <w:tcW w:w="103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6B695ED" w14:textId="77777777" w:rsidR="00491C4D" w:rsidRPr="00A0390B" w:rsidRDefault="00491C4D" w:rsidP="00A53B56">
            <w:pPr>
              <w:spacing w:after="0" w:line="240" w:lineRule="auto"/>
            </w:pPr>
            <w:r w:rsidRPr="00A0390B">
              <w:t>SYMPTOMS</w:t>
            </w:r>
          </w:p>
        </w:tc>
      </w:tr>
      <w:tr w:rsidR="00491C4D" w:rsidRPr="00A0390B" w14:paraId="161AE3AF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936DC" w14:textId="77777777" w:rsidR="00491C4D" w:rsidRPr="00A0390B" w:rsidRDefault="00491C4D" w:rsidP="00A53B56">
            <w:pPr>
              <w:spacing w:after="0" w:line="240" w:lineRule="auto"/>
            </w:pPr>
            <w:r w:rsidRPr="00A0390B">
              <w:t>Fatigue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44A81F8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968DE16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71CC76A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</w:tr>
      <w:tr w:rsidR="00491C4D" w:rsidRPr="00A0390B" w14:paraId="2720B703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7091" w14:textId="77777777" w:rsidR="00491C4D" w:rsidRPr="00A0390B" w:rsidRDefault="00491C4D" w:rsidP="00A53B56">
            <w:pPr>
              <w:spacing w:after="0" w:line="240" w:lineRule="auto"/>
            </w:pPr>
            <w:r w:rsidRPr="00A0390B">
              <w:t>Shortness of breath/difficulty breathing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2F422CC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AE7C7D1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8E9A9B8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</w:tr>
      <w:tr w:rsidR="00491C4D" w:rsidRPr="00A0390B" w14:paraId="76778D52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9A64A" w14:textId="77777777" w:rsidR="00491C4D" w:rsidRPr="00A0390B" w:rsidRDefault="00491C4D" w:rsidP="00A53B56">
            <w:pPr>
              <w:spacing w:after="0" w:line="240" w:lineRule="auto"/>
            </w:pPr>
            <w:r w:rsidRPr="00A0390B">
              <w:t>Cough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C0D2133" w14:textId="77777777" w:rsidR="00491C4D" w:rsidRPr="00A0390B" w:rsidRDefault="00491C4D" w:rsidP="00A53B56">
            <w:pPr>
              <w:spacing w:after="0" w:line="240" w:lineRule="auto"/>
            </w:pPr>
            <w:r w:rsidRPr="00A0390B">
              <w:t>N</w:t>
            </w:r>
            <w:r>
              <w:t>o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EBF83D6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4316836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</w:tr>
      <w:tr w:rsidR="00491C4D" w:rsidRPr="00A0390B" w14:paraId="28EEF2B5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57B59" w14:textId="77777777" w:rsidR="00491C4D" w:rsidRPr="00A0390B" w:rsidRDefault="00491C4D" w:rsidP="00A53B56">
            <w:pPr>
              <w:spacing w:after="0" w:line="240" w:lineRule="auto"/>
            </w:pPr>
            <w:r w:rsidRPr="00A0390B">
              <w:t>Pain (e</w:t>
            </w:r>
            <w:r>
              <w:t>.</w:t>
            </w:r>
            <w:r w:rsidRPr="00A0390B">
              <w:t>g</w:t>
            </w:r>
            <w:r>
              <w:t>.</w:t>
            </w:r>
            <w:r w:rsidRPr="00A0390B">
              <w:t>, chest, back)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D09E937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0449B53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1307AFC6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</w:tr>
      <w:tr w:rsidR="00491C4D" w:rsidRPr="00A0390B" w14:paraId="772914AC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1D0EF" w14:textId="77777777" w:rsidR="00491C4D" w:rsidRPr="00A0390B" w:rsidRDefault="00491C4D" w:rsidP="00A53B56">
            <w:pPr>
              <w:spacing w:after="0" w:line="240" w:lineRule="auto"/>
            </w:pPr>
            <w:r w:rsidRPr="00A0390B">
              <w:t>GI issues (e</w:t>
            </w:r>
            <w:r>
              <w:t>.</w:t>
            </w:r>
            <w:r w:rsidRPr="00A0390B">
              <w:t>g</w:t>
            </w:r>
            <w:r>
              <w:t>.</w:t>
            </w:r>
            <w:r w:rsidRPr="00A0390B">
              <w:t>, constipation, diarrhea, nausea)*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F195017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9227885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A764B07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</w:tr>
      <w:tr w:rsidR="00491C4D" w:rsidRPr="00A0390B" w14:paraId="1101FAB1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AEF1C" w14:textId="77777777" w:rsidR="00491C4D" w:rsidRPr="00A0390B" w:rsidRDefault="00491C4D" w:rsidP="00A53B56">
            <w:pPr>
              <w:spacing w:after="0" w:line="240" w:lineRule="auto"/>
            </w:pPr>
            <w:r w:rsidRPr="00A0390B">
              <w:t>Dizziness*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4840348" w14:textId="77777777" w:rsidR="00491C4D" w:rsidRPr="00A0390B" w:rsidRDefault="00491C4D" w:rsidP="00A53B56">
            <w:pPr>
              <w:spacing w:after="0" w:line="240" w:lineRule="auto"/>
            </w:pPr>
            <w:r w:rsidRPr="00A0390B">
              <w:t>N</w:t>
            </w:r>
            <w:r>
              <w:t>o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77E893E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C63F02F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</w:tr>
      <w:tr w:rsidR="00491C4D" w:rsidRPr="00A0390B" w14:paraId="48E1B075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B13F2" w14:textId="77777777" w:rsidR="00491C4D" w:rsidRPr="00A0390B" w:rsidRDefault="00491C4D" w:rsidP="00A53B56">
            <w:pPr>
              <w:spacing w:after="0" w:line="240" w:lineRule="auto"/>
            </w:pPr>
            <w:r w:rsidRPr="00A0390B">
              <w:t>Hair/skin/nail changes*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238F4DF" w14:textId="77777777" w:rsidR="00491C4D" w:rsidRPr="00A0390B" w:rsidRDefault="00491C4D" w:rsidP="00A53B56">
            <w:pPr>
              <w:spacing w:after="0" w:line="240" w:lineRule="auto"/>
            </w:pPr>
            <w:r w:rsidRPr="00A0390B">
              <w:t>N</w:t>
            </w:r>
            <w:r>
              <w:t>o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E16CD33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BCB1497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</w:tr>
      <w:tr w:rsidR="00491C4D" w:rsidRPr="00A0390B" w14:paraId="317A8F92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5CE9" w14:textId="77777777" w:rsidR="00491C4D" w:rsidRPr="00A0390B" w:rsidRDefault="00491C4D" w:rsidP="00A53B56">
            <w:pPr>
              <w:spacing w:after="0" w:line="240" w:lineRule="auto"/>
            </w:pPr>
            <w:r w:rsidRPr="00A0390B">
              <w:t>Changes in cognition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21681968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1A37E8D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83AC3E8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</w:tr>
      <w:tr w:rsidR="00491C4D" w:rsidRPr="00A0390B" w14:paraId="68D168AD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2AA48" w14:textId="77777777" w:rsidR="00491C4D" w:rsidRPr="00A0390B" w:rsidRDefault="00491C4D" w:rsidP="00A53B56">
            <w:pPr>
              <w:spacing w:after="0" w:line="240" w:lineRule="auto"/>
            </w:pPr>
            <w:r w:rsidRPr="00A0390B">
              <w:t>Changes in senses (e</w:t>
            </w:r>
            <w:r>
              <w:t>.</w:t>
            </w:r>
            <w:r w:rsidRPr="00A0390B">
              <w:t>g</w:t>
            </w:r>
            <w:r>
              <w:t>.</w:t>
            </w:r>
            <w:r w:rsidRPr="00A0390B">
              <w:t>, vision, taste)*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3AB689F" w14:textId="77777777" w:rsidR="00491C4D" w:rsidRPr="00A0390B" w:rsidRDefault="00491C4D" w:rsidP="00A53B56">
            <w:pPr>
              <w:spacing w:after="0" w:line="240" w:lineRule="auto"/>
            </w:pPr>
            <w:r w:rsidRPr="00A0390B">
              <w:t>N</w:t>
            </w:r>
            <w:r>
              <w:t>o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1D954C9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9965F44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</w:tr>
      <w:tr w:rsidR="00491C4D" w:rsidRPr="00A0390B" w14:paraId="47110A01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9B5CA" w14:textId="77777777" w:rsidR="00491C4D" w:rsidRPr="00A0390B" w:rsidRDefault="00491C4D" w:rsidP="00A53B56">
            <w:pPr>
              <w:spacing w:after="0" w:line="240" w:lineRule="auto"/>
            </w:pPr>
            <w:r w:rsidRPr="00A0390B">
              <w:t>Headache*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DAFE817" w14:textId="77777777" w:rsidR="00491C4D" w:rsidRPr="00A0390B" w:rsidRDefault="00491C4D" w:rsidP="00A53B56">
            <w:pPr>
              <w:spacing w:after="0" w:line="240" w:lineRule="auto"/>
            </w:pPr>
            <w:r w:rsidRPr="00A0390B">
              <w:t>N</w:t>
            </w:r>
            <w:r>
              <w:t>o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0678ECD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FDE1D26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</w:tr>
      <w:tr w:rsidR="00491C4D" w:rsidRPr="00A0390B" w14:paraId="66088B15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9A1FA" w14:textId="77777777" w:rsidR="00491C4D" w:rsidRPr="00A0390B" w:rsidRDefault="00491C4D" w:rsidP="00A53B56">
            <w:pPr>
              <w:spacing w:after="0" w:line="240" w:lineRule="auto"/>
            </w:pPr>
            <w:r w:rsidRPr="00A0390B">
              <w:t>Lack of appetite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387D6F4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D4E0E1A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67FF5E1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</w:tr>
      <w:tr w:rsidR="00491C4D" w:rsidRPr="00A0390B" w14:paraId="79DF7F36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C965E" w14:textId="77777777" w:rsidR="00491C4D" w:rsidRPr="00A0390B" w:rsidRDefault="00491C4D" w:rsidP="00A53B56">
            <w:pPr>
              <w:spacing w:after="0" w:line="240" w:lineRule="auto"/>
            </w:pPr>
            <w:r w:rsidRPr="00A0390B">
              <w:t>Physical weaknes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3B18A02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D086449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5FC4492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</w:tr>
      <w:tr w:rsidR="00491C4D" w:rsidRPr="00A0390B" w14:paraId="6BA5E7E7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02338" w14:textId="77777777" w:rsidR="00491C4D" w:rsidRPr="00A0390B" w:rsidRDefault="00491C4D" w:rsidP="00A53B56">
            <w:pPr>
              <w:spacing w:after="0" w:line="240" w:lineRule="auto"/>
            </w:pPr>
            <w:r w:rsidRPr="00A0390B">
              <w:t>Swelling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1F3E4B4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4997A34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EF1C1D6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</w:tr>
      <w:tr w:rsidR="00491C4D" w:rsidRPr="00A0390B" w14:paraId="4D352A99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E6A36" w14:textId="77777777" w:rsidR="00491C4D" w:rsidRPr="00A0390B" w:rsidRDefault="00491C4D" w:rsidP="00A53B56">
            <w:pPr>
              <w:spacing w:after="0" w:line="240" w:lineRule="auto"/>
            </w:pPr>
            <w:r w:rsidRPr="00A0390B">
              <w:t>Wheezing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1FD8164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559C91F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70858466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</w:tr>
      <w:tr w:rsidR="00491C4D" w:rsidRPr="00A0390B" w14:paraId="774B9E02" w14:textId="77777777" w:rsidTr="00A53B56">
        <w:trPr>
          <w:trHeight w:val="537"/>
        </w:trPr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01F01" w14:textId="77777777" w:rsidR="00491C4D" w:rsidRPr="00256308" w:rsidRDefault="00491C4D" w:rsidP="00A53B56">
            <w:pPr>
              <w:spacing w:after="0" w:line="240" w:lineRule="auto"/>
            </w:pPr>
            <w:r>
              <w:t>Symptom c</w:t>
            </w:r>
            <w:r w:rsidRPr="00D96EF6">
              <w:t>overage, yes/total (%)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220A8" w14:textId="77777777" w:rsidR="00491C4D" w:rsidRPr="00A0390B" w:rsidRDefault="00491C4D" w:rsidP="00A53B56">
            <w:pPr>
              <w:spacing w:after="0" w:line="240" w:lineRule="auto"/>
            </w:pPr>
            <w:r>
              <w:t>7/14 (50)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BCF2F" w14:textId="77777777" w:rsidR="00491C4D" w:rsidRPr="00A0390B" w:rsidRDefault="00491C4D" w:rsidP="00A53B56">
            <w:pPr>
              <w:spacing w:after="0" w:line="240" w:lineRule="auto"/>
            </w:pPr>
            <w:r>
              <w:t>3/14 (21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8052F" w14:textId="77777777" w:rsidR="00491C4D" w:rsidRPr="00A0390B" w:rsidRDefault="00491C4D" w:rsidP="00A53B56">
            <w:pPr>
              <w:spacing w:after="0" w:line="240" w:lineRule="auto"/>
            </w:pPr>
            <w:r>
              <w:t>5/14 (36)</w:t>
            </w:r>
          </w:p>
        </w:tc>
      </w:tr>
      <w:tr w:rsidR="00491C4D" w:rsidRPr="00A0390B" w14:paraId="476C308E" w14:textId="77777777" w:rsidTr="00A53B56">
        <w:trPr>
          <w:trHeight w:val="537"/>
        </w:trPr>
        <w:tc>
          <w:tcPr>
            <w:tcW w:w="103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F9ACF0" w14:textId="77777777" w:rsidR="00491C4D" w:rsidRPr="00A0390B" w:rsidRDefault="00491C4D" w:rsidP="00A53B56">
            <w:pPr>
              <w:spacing w:after="0" w:line="240" w:lineRule="auto"/>
            </w:pPr>
            <w:r w:rsidRPr="00A0390B">
              <w:t>IMPACTS</w:t>
            </w:r>
          </w:p>
        </w:tc>
      </w:tr>
      <w:tr w:rsidR="00491C4D" w:rsidRPr="00A0390B" w14:paraId="2F27180A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885C" w14:textId="77777777" w:rsidR="00491C4D" w:rsidRPr="00A0390B" w:rsidRDefault="00491C4D" w:rsidP="00A53B56">
            <w:pPr>
              <w:spacing w:after="0" w:line="240" w:lineRule="auto"/>
            </w:pPr>
            <w:r w:rsidRPr="00A0390B">
              <w:t>Difficulty walking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96F03EB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42F627B0" w14:textId="77777777" w:rsidR="00491C4D" w:rsidRPr="00A0390B" w:rsidRDefault="00491C4D" w:rsidP="00A53B56">
            <w:pPr>
              <w:spacing w:after="0" w:line="240" w:lineRule="auto"/>
            </w:pPr>
            <w:r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785D5231" w14:textId="77777777" w:rsidR="00491C4D" w:rsidRPr="00A0390B" w:rsidRDefault="00491C4D" w:rsidP="00A53B56">
            <w:pPr>
              <w:spacing w:after="0" w:line="240" w:lineRule="auto"/>
            </w:pPr>
            <w:r>
              <w:t>N/A</w:t>
            </w:r>
          </w:p>
        </w:tc>
      </w:tr>
      <w:tr w:rsidR="00491C4D" w:rsidRPr="00A0390B" w14:paraId="0F5E181D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20364" w14:textId="77777777" w:rsidR="00491C4D" w:rsidRPr="00A0390B" w:rsidRDefault="00491C4D" w:rsidP="00A53B56">
            <w:pPr>
              <w:spacing w:after="0" w:line="240" w:lineRule="auto"/>
            </w:pPr>
            <w:r w:rsidRPr="00A0390B">
              <w:t>Impact on social/interpersonal relationship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8D8B8F1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0D3BD670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4B9E34D8" w14:textId="77777777" w:rsidR="00491C4D" w:rsidRPr="00A0390B" w:rsidRDefault="00491C4D" w:rsidP="00A53B56">
            <w:pPr>
              <w:spacing w:after="0" w:line="240" w:lineRule="auto"/>
            </w:pPr>
            <w:r>
              <w:t>N</w:t>
            </w:r>
            <w:r w:rsidRPr="00747065">
              <w:t>/A</w:t>
            </w:r>
          </w:p>
        </w:tc>
      </w:tr>
      <w:tr w:rsidR="00491C4D" w:rsidRPr="00A0390B" w14:paraId="2A998B75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FDB9D" w14:textId="77777777" w:rsidR="00491C4D" w:rsidRPr="00A0390B" w:rsidRDefault="00491C4D" w:rsidP="00A53B56">
            <w:pPr>
              <w:spacing w:after="0" w:line="240" w:lineRule="auto"/>
            </w:pPr>
            <w:r w:rsidRPr="00A0390B">
              <w:lastRenderedPageBreak/>
              <w:t>Sleep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6C28F006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798CF5C9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2FBE1788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</w:tr>
      <w:tr w:rsidR="00491C4D" w:rsidRPr="00A0390B" w14:paraId="7C2EAECC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7D32E" w14:textId="77777777" w:rsidR="00491C4D" w:rsidRPr="00A0390B" w:rsidRDefault="00491C4D" w:rsidP="00A53B56">
            <w:pPr>
              <w:spacing w:after="0" w:line="240" w:lineRule="auto"/>
            </w:pPr>
            <w:r w:rsidRPr="00A0390B">
              <w:t>Anxiety/depression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8BD7714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178E45A3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48122BFF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</w:tr>
      <w:tr w:rsidR="00491C4D" w:rsidRPr="00A0390B" w14:paraId="5411F712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4CE28" w14:textId="77777777" w:rsidR="00491C4D" w:rsidRPr="00A0390B" w:rsidRDefault="00491C4D" w:rsidP="00A53B56">
            <w:pPr>
              <w:spacing w:after="0" w:line="240" w:lineRule="auto"/>
            </w:pPr>
            <w:r w:rsidRPr="00A0390B">
              <w:t>Difficulty doing daily tasks (e</w:t>
            </w:r>
            <w:r>
              <w:t>.</w:t>
            </w:r>
            <w:r w:rsidRPr="00A0390B">
              <w:t>g</w:t>
            </w:r>
            <w:r>
              <w:t>.</w:t>
            </w:r>
            <w:r w:rsidRPr="00A0390B">
              <w:t>, showering, laundry)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3B95ACB9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78100707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19EA7EDF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</w:tr>
      <w:tr w:rsidR="00491C4D" w:rsidRPr="00A0390B" w14:paraId="02BF1987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4102" w14:textId="77777777" w:rsidR="00491C4D" w:rsidRPr="00A0390B" w:rsidRDefault="00491C4D" w:rsidP="00A53B56">
            <w:pPr>
              <w:spacing w:after="0" w:line="240" w:lineRule="auto"/>
            </w:pPr>
            <w:r w:rsidRPr="00A0390B">
              <w:t>Change in independence/</w:t>
            </w:r>
            <w:r>
              <w:t xml:space="preserve"> </w:t>
            </w:r>
            <w:r w:rsidRPr="00A0390B">
              <w:t>dependence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4C0AD0E7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55FD0C54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67CEC742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</w:tr>
      <w:tr w:rsidR="00491C4D" w:rsidRPr="00A0390B" w14:paraId="7F8A48F3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30EC1" w14:textId="77777777" w:rsidR="00491C4D" w:rsidRPr="00A0390B" w:rsidRDefault="00491C4D" w:rsidP="00A53B56">
            <w:pPr>
              <w:spacing w:after="0" w:line="240" w:lineRule="auto"/>
            </w:pPr>
            <w:r w:rsidRPr="00A0390B">
              <w:t>Exercise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F9A0398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1288A3FB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1F078BC8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</w:tr>
      <w:tr w:rsidR="00491C4D" w:rsidRPr="00A0390B" w14:paraId="58514A22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D958C" w14:textId="77777777" w:rsidR="00491C4D" w:rsidRPr="00A0390B" w:rsidRDefault="00491C4D" w:rsidP="00A53B56">
            <w:pPr>
              <w:spacing w:after="0" w:line="240" w:lineRule="auto"/>
            </w:pPr>
            <w:r w:rsidRPr="00A0390B">
              <w:t>Appreciation (e</w:t>
            </w:r>
            <w:r>
              <w:t>.</w:t>
            </w:r>
            <w:r w:rsidRPr="00A0390B">
              <w:t>g</w:t>
            </w:r>
            <w:r>
              <w:t>.</w:t>
            </w:r>
            <w:r w:rsidRPr="00A0390B">
              <w:t>, for life, people, time)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4FF250E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0B3D540B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4ACDE830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</w:tr>
      <w:tr w:rsidR="00491C4D" w:rsidRPr="00A0390B" w14:paraId="7A544F39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EC3E" w14:textId="77777777" w:rsidR="00491C4D" w:rsidRPr="00A0390B" w:rsidRDefault="00491C4D" w:rsidP="00A53B56">
            <w:pPr>
              <w:spacing w:after="0" w:line="240" w:lineRule="auto"/>
            </w:pPr>
            <w:r w:rsidRPr="00A0390B">
              <w:t>Lack of motivation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F94E3F6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7DFA1B3F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7EF439A4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</w:tr>
      <w:tr w:rsidR="00491C4D" w:rsidRPr="00A0390B" w14:paraId="1F0DD7C4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2749" w14:textId="77777777" w:rsidR="00491C4D" w:rsidRPr="00A0390B" w:rsidRDefault="00491C4D" w:rsidP="00A53B56">
            <w:pPr>
              <w:spacing w:after="0" w:line="240" w:lineRule="auto"/>
            </w:pPr>
            <w:r w:rsidRPr="00A0390B">
              <w:t>Unable to work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5C9FCC72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797322B4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510745CE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</w:tr>
      <w:tr w:rsidR="00491C4D" w:rsidRPr="00A0390B" w14:paraId="57304277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2B34" w14:textId="77777777" w:rsidR="00491C4D" w:rsidRPr="00A0390B" w:rsidRDefault="00491C4D" w:rsidP="00A53B56">
            <w:pPr>
              <w:spacing w:after="0" w:line="240" w:lineRule="auto"/>
            </w:pPr>
            <w:r w:rsidRPr="00A0390B">
              <w:t>Difficulty holding a conversation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A556227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78A33A2C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28FB992E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</w:tr>
      <w:tr w:rsidR="00491C4D" w:rsidRPr="00A0390B" w14:paraId="1C7DADC4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B761" w14:textId="77777777" w:rsidR="00491C4D" w:rsidRPr="00A0390B" w:rsidRDefault="00491C4D" w:rsidP="00A53B56">
            <w:pPr>
              <w:spacing w:after="0" w:line="240" w:lineRule="auto"/>
            </w:pPr>
            <w:r w:rsidRPr="00A0390B">
              <w:t>Difficulty laughing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58F1F082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54A49733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49494F8D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</w:tr>
      <w:tr w:rsidR="00491C4D" w:rsidRPr="00A0390B" w14:paraId="46D0CE31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FEE01" w14:textId="77777777" w:rsidR="00491C4D" w:rsidRPr="00A0390B" w:rsidRDefault="00491C4D" w:rsidP="00A53B56">
            <w:pPr>
              <w:spacing w:after="0" w:line="240" w:lineRule="auto"/>
            </w:pPr>
            <w:r w:rsidRPr="00A0390B">
              <w:t>Travel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72DA5FDF" w14:textId="77777777" w:rsidR="00491C4D" w:rsidRPr="00A0390B" w:rsidRDefault="00491C4D" w:rsidP="00A53B56">
            <w:pPr>
              <w:spacing w:after="0" w:line="240" w:lineRule="auto"/>
            </w:pPr>
            <w:r>
              <w:t>Y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3E9CE11A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23747C49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</w:tr>
      <w:tr w:rsidR="00491C4D" w:rsidRPr="00A0390B" w14:paraId="051B7B87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30730" w14:textId="77777777" w:rsidR="00491C4D" w:rsidRPr="00A0390B" w:rsidRDefault="00491C4D" w:rsidP="00A53B56">
            <w:pPr>
              <w:spacing w:after="0" w:line="240" w:lineRule="auto"/>
            </w:pPr>
            <w:r w:rsidRPr="00A0390B">
              <w:t>Change in weight (loss or gain)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4B7B106" w14:textId="77777777" w:rsidR="00491C4D" w:rsidRPr="00A0390B" w:rsidRDefault="00491C4D" w:rsidP="00A53B56">
            <w:pPr>
              <w:spacing w:after="0" w:line="240" w:lineRule="auto"/>
            </w:pPr>
            <w:r>
              <w:t>No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760F254B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</w:tcPr>
          <w:p w14:paraId="3E16A096" w14:textId="77777777" w:rsidR="00491C4D" w:rsidRPr="00A0390B" w:rsidRDefault="00491C4D" w:rsidP="00A53B56">
            <w:pPr>
              <w:spacing w:after="0" w:line="240" w:lineRule="auto"/>
            </w:pPr>
            <w:r w:rsidRPr="00747065">
              <w:t>N/A</w:t>
            </w:r>
          </w:p>
        </w:tc>
      </w:tr>
      <w:tr w:rsidR="00491C4D" w:rsidRPr="00A0390B" w14:paraId="0E542ACB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EA624" w14:textId="77777777" w:rsidR="00491C4D" w:rsidRPr="00D96EF6" w:rsidRDefault="00491C4D" w:rsidP="00A53B56">
            <w:pPr>
              <w:spacing w:after="0" w:line="240" w:lineRule="auto"/>
            </w:pPr>
            <w:r>
              <w:t>Impact c</w:t>
            </w:r>
            <w:r w:rsidRPr="00D96EF6">
              <w:t>overage, yes/total (%)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85A1D" w14:textId="77777777" w:rsidR="00491C4D" w:rsidRPr="00D96EF6" w:rsidRDefault="00491C4D" w:rsidP="00A53B56">
            <w:pPr>
              <w:spacing w:after="0" w:line="240" w:lineRule="auto"/>
            </w:pPr>
            <w:r w:rsidRPr="00D96EF6">
              <w:t>8/14 (57)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5FCB9" w14:textId="77777777" w:rsidR="00491C4D" w:rsidRPr="00D96EF6" w:rsidRDefault="00491C4D" w:rsidP="00A53B56">
            <w:pPr>
              <w:spacing w:after="0" w:line="240" w:lineRule="auto"/>
            </w:pPr>
            <w:r w:rsidRPr="00D96EF6">
              <w:t>0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D3E85" w14:textId="77777777" w:rsidR="00491C4D" w:rsidRPr="00D96EF6" w:rsidRDefault="00491C4D" w:rsidP="00A53B56">
            <w:pPr>
              <w:spacing w:after="0" w:line="240" w:lineRule="auto"/>
            </w:pPr>
            <w:r w:rsidRPr="00D96EF6">
              <w:t>0</w:t>
            </w:r>
          </w:p>
        </w:tc>
      </w:tr>
      <w:tr w:rsidR="00491C4D" w:rsidRPr="00A0390B" w14:paraId="46D7A044" w14:textId="77777777" w:rsidTr="00A53B56">
        <w:trPr>
          <w:trHeight w:val="537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A633F" w14:textId="77777777" w:rsidR="00491C4D" w:rsidRDefault="00491C4D" w:rsidP="00A53B56">
            <w:pPr>
              <w:spacing w:after="0" w:line="240" w:lineRule="auto"/>
            </w:pPr>
            <w:r>
              <w:t>Total concept coverage, yes/total (%)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E4164" w14:textId="77777777" w:rsidR="00491C4D" w:rsidRPr="00256308" w:rsidRDefault="00491C4D" w:rsidP="00A53B56">
            <w:pPr>
              <w:spacing w:after="0" w:line="240" w:lineRule="auto"/>
            </w:pPr>
            <w:r>
              <w:t>15/28 (54)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F5EDD" w14:textId="77777777" w:rsidR="00491C4D" w:rsidRPr="00256308" w:rsidRDefault="00491C4D" w:rsidP="00A53B56">
            <w:pPr>
              <w:spacing w:after="0" w:line="240" w:lineRule="auto"/>
            </w:pPr>
            <w:r>
              <w:t>3/28 (11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70D57" w14:textId="77777777" w:rsidR="00491C4D" w:rsidRPr="00256308" w:rsidRDefault="00491C4D" w:rsidP="00A53B56">
            <w:pPr>
              <w:spacing w:after="0" w:line="240" w:lineRule="auto"/>
            </w:pPr>
            <w:r>
              <w:t>5/28 (18)</w:t>
            </w:r>
          </w:p>
        </w:tc>
      </w:tr>
    </w:tbl>
    <w:p w14:paraId="592C2C7D" w14:textId="74B33B8B" w:rsidR="00491C4D" w:rsidRDefault="00491C4D" w:rsidP="00491C4D">
      <w:pPr>
        <w:rPr>
          <w:b/>
        </w:rPr>
      </w:pPr>
      <w:r w:rsidRPr="00A0390B">
        <w:t>*Symptoms described as treatment-related</w:t>
      </w:r>
      <w:r>
        <w:t xml:space="preserve">; </w:t>
      </w:r>
      <w:r w:rsidRPr="00A2263B">
        <w:t>†</w:t>
      </w:r>
      <w:r w:rsidRPr="00747065">
        <w:t>EORTC-QLQ-LC13</w:t>
      </w:r>
      <w:r>
        <w:t xml:space="preserve"> and </w:t>
      </w:r>
      <w:r w:rsidRPr="00747065">
        <w:t>NSCLC-SAQ</w:t>
      </w:r>
      <w:r>
        <w:t xml:space="preserve"> measures are symptom scales and do not include evaluation of impacts</w:t>
      </w:r>
      <w:r w:rsidRPr="00A0390B">
        <w:t>.</w:t>
      </w:r>
      <w:r>
        <w:t xml:space="preserve"> </w:t>
      </w:r>
      <w:r w:rsidRPr="00260C4A">
        <w:t>EORTC</w:t>
      </w:r>
      <w:r>
        <w:t xml:space="preserve">, </w:t>
      </w:r>
      <w:r w:rsidRPr="00271F18">
        <w:t>European Organization for Research and Treatment of Cancer</w:t>
      </w:r>
      <w:r>
        <w:t xml:space="preserve">; GI, gastrointestinal; N/A, not applicable; </w:t>
      </w:r>
      <w:r w:rsidRPr="00260C4A">
        <w:t>NSCLC-SAQ</w:t>
      </w:r>
      <w:r>
        <w:t xml:space="preserve">, </w:t>
      </w:r>
      <w:r w:rsidRPr="00260C4A">
        <w:t>Non-Small Cell Lung Cancer Symptom Assessment Questionnaire</w:t>
      </w:r>
      <w:r>
        <w:t xml:space="preserve">; PRO, patient-reported outcomes; </w:t>
      </w:r>
      <w:r w:rsidRPr="00260C4A">
        <w:t>QLQ-C30</w:t>
      </w:r>
      <w:r>
        <w:t xml:space="preserve">, </w:t>
      </w:r>
      <w:r w:rsidRPr="00260C4A">
        <w:t>Core Quality</w:t>
      </w:r>
      <w:r>
        <w:t>-o</w:t>
      </w:r>
      <w:r w:rsidRPr="00260C4A">
        <w:t>f</w:t>
      </w:r>
      <w:r>
        <w:t>-</w:t>
      </w:r>
      <w:r w:rsidRPr="00260C4A">
        <w:t>Life Questionnaire</w:t>
      </w:r>
      <w:r>
        <w:t xml:space="preserve">; </w:t>
      </w:r>
      <w:r w:rsidRPr="00260C4A">
        <w:t>QLQ-LC13</w:t>
      </w:r>
      <w:r>
        <w:t xml:space="preserve">, </w:t>
      </w:r>
      <w:r w:rsidRPr="00260C4A">
        <w:t>Quality-of-Life Questionnaire-Lung Cancer 13</w:t>
      </w:r>
      <w:r>
        <w:t>.</w:t>
      </w:r>
    </w:p>
    <w:sectPr w:rsidR="00491C4D" w:rsidSect="00491C4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38EE9" w14:textId="77777777" w:rsidR="00000000" w:rsidRDefault="00613B7B">
      <w:pPr>
        <w:spacing w:after="0" w:line="240" w:lineRule="auto"/>
      </w:pPr>
      <w:r>
        <w:separator/>
      </w:r>
    </w:p>
  </w:endnote>
  <w:endnote w:type="continuationSeparator" w:id="0">
    <w:p w14:paraId="4E972CA8" w14:textId="77777777" w:rsidR="00000000" w:rsidRDefault="00613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C8497" w14:textId="77777777" w:rsidR="00D44D81" w:rsidRPr="00F2380A" w:rsidRDefault="00491C4D" w:rsidP="00D96EF6">
    <w:pPr>
      <w:pStyle w:val="Footer"/>
    </w:pPr>
    <w:r w:rsidRPr="00F2380A">
      <w:fldChar w:fldCharType="begin"/>
    </w:r>
    <w:r w:rsidRPr="00F2380A">
      <w:instrText xml:space="preserve"> PAGE   \* MERGEFORMAT </w:instrText>
    </w:r>
    <w:r w:rsidRPr="00F2380A">
      <w:fldChar w:fldCharType="separate"/>
    </w:r>
    <w:r w:rsidRPr="00F2380A">
      <w:rPr>
        <w:noProof/>
      </w:rPr>
      <w:t>10</w:t>
    </w:r>
    <w:r w:rsidRPr="00F2380A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C8D7F" w14:textId="77777777" w:rsidR="00000000" w:rsidRDefault="00613B7B">
      <w:pPr>
        <w:spacing w:after="0" w:line="240" w:lineRule="auto"/>
      </w:pPr>
      <w:r>
        <w:separator/>
      </w:r>
    </w:p>
  </w:footnote>
  <w:footnote w:type="continuationSeparator" w:id="0">
    <w:p w14:paraId="7388B2F6" w14:textId="77777777" w:rsidR="00000000" w:rsidRDefault="00613B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5E3D63" w14:textId="77777777" w:rsidR="00F1472B" w:rsidRDefault="00613B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628D1"/>
    <w:multiLevelType w:val="hybridMultilevel"/>
    <w:tmpl w:val="9EC451CC"/>
    <w:lvl w:ilvl="0" w:tplc="35C8C3BA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B7228C"/>
    <w:multiLevelType w:val="hybridMultilevel"/>
    <w:tmpl w:val="C700D4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1899678">
    <w:abstractNumId w:val="0"/>
  </w:num>
  <w:num w:numId="2" w16cid:durableId="1316372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C4D"/>
    <w:rsid w:val="00491C4D"/>
    <w:rsid w:val="0061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718CA"/>
  <w15:chartTrackingRefBased/>
  <w15:docId w15:val="{914EF561-8093-43E2-970F-B51FBE650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C4D"/>
    <w:pPr>
      <w:spacing w:after="120" w:line="360" w:lineRule="auto"/>
    </w:pPr>
    <w:rPr>
      <w:rFonts w:ascii="Calibri" w:eastAsia="Calibri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C4D"/>
    <w:pPr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1C4D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C4D"/>
    <w:rPr>
      <w:rFonts w:ascii="Calibri" w:eastAsia="Calibri" w:hAnsi="Calibri" w:cs="Calibri"/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91C4D"/>
    <w:rPr>
      <w:rFonts w:ascii="Calibri" w:eastAsia="Calibri" w:hAnsi="Calibri" w:cs="Calibri"/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91C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1C4D"/>
    <w:rPr>
      <w:rFonts w:ascii="Calibri" w:eastAsia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1C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1C4D"/>
    <w:rPr>
      <w:rFonts w:ascii="Calibri" w:eastAsia="Calibri" w:hAnsi="Calibri" w:cs="Calibri"/>
      <w:lang w:val="en-US"/>
    </w:rPr>
  </w:style>
  <w:style w:type="table" w:styleId="TableGrid">
    <w:name w:val="Table Grid"/>
    <w:basedOn w:val="TableNormal"/>
    <w:uiPriority w:val="39"/>
    <w:rsid w:val="00491C4D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Questions,List Paragraph1"/>
    <w:basedOn w:val="Normal"/>
    <w:link w:val="ListParagraphChar"/>
    <w:uiPriority w:val="34"/>
    <w:qFormat/>
    <w:rsid w:val="00491C4D"/>
    <w:pPr>
      <w:numPr>
        <w:numId w:val="1"/>
      </w:numPr>
    </w:pPr>
    <w:rPr>
      <w:bCs/>
    </w:rPr>
  </w:style>
  <w:style w:type="character" w:customStyle="1" w:styleId="ListParagraphChar">
    <w:name w:val="List Paragraph Char"/>
    <w:aliases w:val="Questions Char,List Paragraph1 Char"/>
    <w:basedOn w:val="DefaultParagraphFont"/>
    <w:link w:val="ListParagraph"/>
    <w:uiPriority w:val="34"/>
    <w:locked/>
    <w:rsid w:val="00491C4D"/>
    <w:rPr>
      <w:rFonts w:ascii="Calibri" w:eastAsia="Calibri" w:hAnsi="Calibri" w:cs="Calibri"/>
      <w:b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91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-CK</dc:creator>
  <cp:keywords/>
  <dc:description/>
  <cp:lastModifiedBy>Scott Constantine</cp:lastModifiedBy>
  <cp:revision>2</cp:revision>
  <dcterms:created xsi:type="dcterms:W3CDTF">2023-08-23T14:17:00Z</dcterms:created>
  <dcterms:modified xsi:type="dcterms:W3CDTF">2023-08-23T14:17:00Z</dcterms:modified>
</cp:coreProperties>
</file>